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B2B" w:rsidRPr="00E27A7F" w:rsidRDefault="00145B2B" w:rsidP="00145B2B">
      <w:pPr>
        <w:spacing w:line="480" w:lineRule="auto"/>
        <w:jc w:val="both"/>
        <w:rPr>
          <w:rFonts w:eastAsia="Calibri"/>
          <w:b/>
          <w:lang w:val="en-US"/>
        </w:rPr>
      </w:pPr>
      <w:r w:rsidRPr="00E27A7F">
        <w:rPr>
          <w:rFonts w:eastAsia="Calibri"/>
          <w:b/>
          <w:lang w:val="en-US"/>
        </w:rPr>
        <w:t>Supplementary material 1</w:t>
      </w:r>
    </w:p>
    <w:p w:rsidR="00145B2B" w:rsidRDefault="00145B2B" w:rsidP="00145B2B">
      <w:pPr>
        <w:spacing w:line="480" w:lineRule="auto"/>
        <w:jc w:val="both"/>
        <w:rPr>
          <w:b/>
          <w:sz w:val="20"/>
          <w:szCs w:val="20"/>
          <w:lang w:val="en-US"/>
        </w:rPr>
      </w:pPr>
    </w:p>
    <w:p w:rsidR="00145B2B" w:rsidRPr="00722714" w:rsidRDefault="00145B2B" w:rsidP="00145B2B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. T</w:t>
      </w:r>
      <w:r w:rsidRPr="00722714">
        <w:rPr>
          <w:b/>
          <w:sz w:val="20"/>
          <w:szCs w:val="20"/>
          <w:lang w:val="en-US"/>
        </w:rPr>
        <w:t>able</w:t>
      </w:r>
      <w:r w:rsidRPr="00722714">
        <w:rPr>
          <w:sz w:val="20"/>
          <w:szCs w:val="20"/>
          <w:lang w:val="en-US"/>
        </w:rPr>
        <w:t xml:space="preserve">: Sugarcane cultivars used in </w:t>
      </w:r>
      <w:proofErr w:type="spellStart"/>
      <w:r w:rsidRPr="00722714">
        <w:rPr>
          <w:sz w:val="20"/>
          <w:szCs w:val="20"/>
          <w:lang w:val="en-US"/>
        </w:rPr>
        <w:t>GWAS</w:t>
      </w:r>
      <w:proofErr w:type="spellEnd"/>
      <w:r w:rsidRPr="00722714">
        <w:rPr>
          <w:sz w:val="20"/>
          <w:szCs w:val="20"/>
          <w:lang w:val="en-US"/>
        </w:rPr>
        <w:t>. Name of cultivar and origin (country of breeding program)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/>
      </w:tblPr>
      <w:tblGrid>
        <w:gridCol w:w="651"/>
        <w:gridCol w:w="1348"/>
        <w:gridCol w:w="709"/>
        <w:gridCol w:w="1275"/>
        <w:gridCol w:w="851"/>
        <w:gridCol w:w="1417"/>
        <w:gridCol w:w="851"/>
        <w:gridCol w:w="1276"/>
      </w:tblGrid>
      <w:tr w:rsidR="00145B2B" w:rsidRPr="00E27A7F" w:rsidTr="00D54891">
        <w:trPr>
          <w:trHeight w:val="227"/>
        </w:trPr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jc w:val="center"/>
              <w:rPr>
                <w:b/>
                <w:sz w:val="14"/>
                <w:szCs w:val="16"/>
                <w:lang w:val="en-GB"/>
              </w:rPr>
            </w:pPr>
            <w:r w:rsidRPr="006B6EE9">
              <w:rPr>
                <w:b/>
                <w:sz w:val="14"/>
                <w:szCs w:val="16"/>
                <w:lang w:val="en-GB"/>
              </w:rPr>
              <w:t>Cultivar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jc w:val="center"/>
              <w:rPr>
                <w:b/>
                <w:sz w:val="14"/>
                <w:szCs w:val="16"/>
                <w:lang w:val="en-GB"/>
              </w:rPr>
            </w:pPr>
            <w:r w:rsidRPr="006B6EE9">
              <w:rPr>
                <w:b/>
                <w:sz w:val="14"/>
                <w:szCs w:val="16"/>
                <w:lang w:val="en-GB"/>
              </w:rPr>
              <w:t>Orig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jc w:val="center"/>
              <w:rPr>
                <w:b/>
                <w:sz w:val="14"/>
                <w:szCs w:val="16"/>
                <w:lang w:val="en-GB"/>
              </w:rPr>
            </w:pPr>
            <w:r w:rsidRPr="006B6EE9">
              <w:rPr>
                <w:b/>
                <w:sz w:val="14"/>
                <w:szCs w:val="16"/>
                <w:lang w:val="en-GB"/>
              </w:rPr>
              <w:t>Cultiva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jc w:val="center"/>
              <w:rPr>
                <w:b/>
                <w:sz w:val="14"/>
                <w:szCs w:val="16"/>
                <w:lang w:val="en-GB"/>
              </w:rPr>
            </w:pPr>
            <w:r w:rsidRPr="006B6EE9">
              <w:rPr>
                <w:b/>
                <w:sz w:val="14"/>
                <w:szCs w:val="16"/>
                <w:lang w:val="en-GB"/>
              </w:rPr>
              <w:t>Orig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jc w:val="center"/>
              <w:rPr>
                <w:b/>
                <w:sz w:val="14"/>
                <w:szCs w:val="16"/>
                <w:lang w:val="en-GB"/>
              </w:rPr>
            </w:pPr>
            <w:r w:rsidRPr="006B6EE9">
              <w:rPr>
                <w:b/>
                <w:sz w:val="14"/>
                <w:szCs w:val="16"/>
                <w:lang w:val="en-GB"/>
              </w:rPr>
              <w:t>Cultiv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jc w:val="center"/>
              <w:rPr>
                <w:b/>
                <w:sz w:val="14"/>
                <w:szCs w:val="16"/>
                <w:lang w:val="en-GB"/>
              </w:rPr>
            </w:pPr>
            <w:r w:rsidRPr="006B6EE9">
              <w:rPr>
                <w:b/>
                <w:sz w:val="14"/>
                <w:szCs w:val="16"/>
                <w:lang w:val="en-GB"/>
              </w:rPr>
              <w:t>Orig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jc w:val="center"/>
              <w:rPr>
                <w:b/>
                <w:sz w:val="14"/>
                <w:szCs w:val="16"/>
                <w:lang w:val="en-GB"/>
              </w:rPr>
            </w:pPr>
            <w:r w:rsidRPr="006B6EE9">
              <w:rPr>
                <w:b/>
                <w:sz w:val="14"/>
                <w:szCs w:val="16"/>
                <w:lang w:val="en-GB"/>
              </w:rPr>
              <w:t>Cultiv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jc w:val="center"/>
              <w:rPr>
                <w:b/>
                <w:sz w:val="14"/>
                <w:szCs w:val="16"/>
                <w:lang w:val="en-GB"/>
              </w:rPr>
            </w:pPr>
            <w:r w:rsidRPr="006B6EE9">
              <w:rPr>
                <w:b/>
                <w:sz w:val="14"/>
                <w:szCs w:val="16"/>
                <w:lang w:val="en-GB"/>
              </w:rPr>
              <w:t>Origin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41227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J82118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-Jamaic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R90253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Guadeloup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PHIL66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Philippines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53267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J8510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-Jamaic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R90771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Guadeloupe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POJ213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Jav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54001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R8177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-Dom. Rep.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R91253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Guadeloupe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PR1059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Puerto-Rico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54215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T902495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-Trinidad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R91576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Guadeloupe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PR1116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Puerto-Rico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60182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B47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8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razil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R91699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Guadeloupe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PS56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Jav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60267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L41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22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R9422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Guadeloupe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PS58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Jav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62163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o281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Ind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R94119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Guadeloupe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PS60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Jav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64136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o290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Ind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R941006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Guadeloupe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PS61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Jav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64277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o312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Ind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R9525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Guadeloupe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Q100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Australi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6623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o740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Ind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H32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856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 (Hawaii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Q102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Australi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70466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o775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Ind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H68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115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 (Hawaii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Q108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Australi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70533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o842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Ind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H69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909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 (Hawaii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Q112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Australi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70571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o997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Ind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IAC64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25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razil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Q119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Australi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711001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o1148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Ind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JA6420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Cub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Q122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Australi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7410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o1186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Ind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L6697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Pakist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Q127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Australi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7460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o1223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Ind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LF52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308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ij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Q128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Australi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7678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o62175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Ind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LF53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478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ij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Q134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Australi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76359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o6415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Ind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LF56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ij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Q138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Australi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77195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o6806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Ind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LF56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5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ij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Q140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Australi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78124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P52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4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LF61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ij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Q175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Australi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78527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P57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614*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LF61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ij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331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Reunion)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7945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P59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7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LF63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3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ij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366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Reunion)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79136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P61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8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LF65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36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ij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526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Reunion)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82126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P62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25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LF65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366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ij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570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Reunion)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85356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P67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41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M31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/45*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Mauritiu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572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Reunion)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85747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P69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106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M409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/5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Mauritiu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573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Reunion)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85764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P72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35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M13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/5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Mauritiu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575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Reunion)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lastRenderedPageBreak/>
              <w:t>B85902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P76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33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M377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/5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Mauritiu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576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Reunion)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8649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P84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119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M907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/6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Mauritiu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577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Reunion)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86185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P85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143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M1227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/6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Mauritiu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579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Reunion)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86517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CP86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163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US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M695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/6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Mauritiu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831592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Reunion)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86699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D8804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Guyan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M292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/7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Mauritiu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84693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Reunion)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8701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D8882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Guyan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MEX68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2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Mexico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841269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Reunion)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871296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DB5505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Guyana-Barbado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MEX71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123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Mexico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OC1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Chin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8930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DB60377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Guyana-Barbado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MEX73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52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Mexico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OC3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Chin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90246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DB63237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Guyana-Barbado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MQ76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/5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Austral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OC6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Chin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93440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DB7047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Guyana-Barbado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MY51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Cub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OC7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Chin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93873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DB74208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Guyana-Barbado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MY54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12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Cub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ROC9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Chin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BZ80219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-Beliz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DB8286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Guyana-Barbado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N11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South Afric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S17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Saipan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BZ8108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-Beliz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DB82113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Guyana-Barbado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N14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South Afric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SP71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82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razil</w:t>
            </w:r>
            <w:r>
              <w:rPr>
                <w:sz w:val="14"/>
                <w:szCs w:val="16"/>
                <w:lang w:val="en-GB"/>
              </w:rPr>
              <w:t xml:space="preserve"> 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BZ85102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-Beliz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DB86124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Guyana-Barbado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N15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South Afric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SP73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31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razil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J6902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-Jamaic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148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Taiw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N17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South Afric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SP78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313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razil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J7003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-Jamaic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156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Taiw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N19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South Afric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SP79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1011*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razil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J7013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-Jamaic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160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Taiw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N22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South Afric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SP80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184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razil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J7938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-Jamaic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175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Taiw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N52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21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South Afric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TUC74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Argentina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J8226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-Jamaic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R8903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Guadeloupe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N53</w:t>
            </w:r>
            <w:proofErr w:type="spellEnd"/>
            <w:r w:rsidRPr="006B6EE9">
              <w:rPr>
                <w:sz w:val="14"/>
                <w:szCs w:val="16"/>
                <w:lang w:val="en-GB"/>
              </w:rPr>
              <w:t>-21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South Afric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WI8934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</w:t>
            </w: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J8231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-Jamaic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R9027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Guadeloupe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NCo334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Ind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</w:p>
        </w:tc>
      </w:tr>
      <w:tr w:rsidR="00145B2B" w:rsidRPr="006B6EE9" w:rsidTr="00D54891">
        <w:trPr>
          <w:trHeight w:val="227"/>
        </w:trPr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tabs>
                <w:tab w:val="left" w:pos="372"/>
              </w:tabs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BJ8248</w:t>
            </w:r>
            <w:proofErr w:type="spellEnd"/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Barbados-Jamaic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proofErr w:type="spellStart"/>
            <w:r w:rsidRPr="006B6EE9">
              <w:rPr>
                <w:sz w:val="14"/>
                <w:szCs w:val="16"/>
                <w:lang w:val="en-GB"/>
              </w:rPr>
              <w:t>FR90219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France (Guadeloupe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 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 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left="-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5B2B" w:rsidRPr="006B6EE9" w:rsidRDefault="00145B2B" w:rsidP="00D54891">
            <w:pPr>
              <w:ind w:hanging="14"/>
              <w:rPr>
                <w:sz w:val="14"/>
                <w:szCs w:val="16"/>
                <w:lang w:val="en-GB"/>
              </w:rPr>
            </w:pPr>
            <w:r w:rsidRPr="006B6EE9">
              <w:rPr>
                <w:sz w:val="14"/>
                <w:szCs w:val="16"/>
                <w:lang w:val="en-GB"/>
              </w:rPr>
              <w:t> </w:t>
            </w:r>
          </w:p>
        </w:tc>
      </w:tr>
    </w:tbl>
    <w:p w:rsidR="00145B2B" w:rsidRPr="00636A7B" w:rsidRDefault="00145B2B" w:rsidP="00145B2B">
      <w:pPr>
        <w:rPr>
          <w:sz w:val="16"/>
          <w:szCs w:val="16"/>
          <w:lang w:val="en-US"/>
        </w:rPr>
      </w:pPr>
      <w:r w:rsidRPr="00636A7B">
        <w:rPr>
          <w:sz w:val="16"/>
          <w:szCs w:val="16"/>
          <w:lang w:val="en-US"/>
        </w:rPr>
        <w:t xml:space="preserve">*Not use </w:t>
      </w:r>
      <w:r>
        <w:rPr>
          <w:sz w:val="16"/>
          <w:szCs w:val="16"/>
          <w:lang w:val="en-US"/>
        </w:rPr>
        <w:t>in</w:t>
      </w:r>
      <w:r w:rsidRPr="00636A7B">
        <w:rPr>
          <w:sz w:val="16"/>
          <w:szCs w:val="16"/>
          <w:lang w:val="en-US"/>
        </w:rPr>
        <w:t xml:space="preserve"> the </w:t>
      </w:r>
      <w:proofErr w:type="spellStart"/>
      <w:r w:rsidRPr="00636A7B">
        <w:rPr>
          <w:sz w:val="16"/>
          <w:szCs w:val="16"/>
          <w:lang w:val="en-US"/>
        </w:rPr>
        <w:t>GWAS</w:t>
      </w:r>
      <w:proofErr w:type="spellEnd"/>
      <w:r w:rsidRPr="00636A7B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exercises</w:t>
      </w:r>
      <w:r w:rsidRPr="00636A7B" w:rsidDel="003C558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due to insufficient genotyping data</w:t>
      </w:r>
    </w:p>
    <w:p w:rsidR="00F513C6" w:rsidRDefault="00F513C6"/>
    <w:sectPr w:rsidR="00F513C6" w:rsidSect="00F513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45B2B"/>
    <w:rsid w:val="00067F4D"/>
    <w:rsid w:val="000B114B"/>
    <w:rsid w:val="00145B2B"/>
    <w:rsid w:val="00221703"/>
    <w:rsid w:val="00241195"/>
    <w:rsid w:val="00252F18"/>
    <w:rsid w:val="002C2DCA"/>
    <w:rsid w:val="002D442C"/>
    <w:rsid w:val="002D70F1"/>
    <w:rsid w:val="002F04FB"/>
    <w:rsid w:val="0032616C"/>
    <w:rsid w:val="003D4132"/>
    <w:rsid w:val="00450DAB"/>
    <w:rsid w:val="004937C5"/>
    <w:rsid w:val="00560F03"/>
    <w:rsid w:val="0070720C"/>
    <w:rsid w:val="007848FF"/>
    <w:rsid w:val="0088777D"/>
    <w:rsid w:val="008D7D9B"/>
    <w:rsid w:val="0090387C"/>
    <w:rsid w:val="0093581F"/>
    <w:rsid w:val="0096005F"/>
    <w:rsid w:val="00964E9D"/>
    <w:rsid w:val="009857C4"/>
    <w:rsid w:val="00AC67F6"/>
    <w:rsid w:val="00C23A7B"/>
    <w:rsid w:val="00C47DB0"/>
    <w:rsid w:val="00C5232E"/>
    <w:rsid w:val="00CF7021"/>
    <w:rsid w:val="00D25B93"/>
    <w:rsid w:val="00D36113"/>
    <w:rsid w:val="00D96289"/>
    <w:rsid w:val="00DA60A9"/>
    <w:rsid w:val="00E2602B"/>
    <w:rsid w:val="00E408FC"/>
    <w:rsid w:val="00EF4262"/>
    <w:rsid w:val="00F513C6"/>
    <w:rsid w:val="00F91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81</Characters>
  <Application>Microsoft Office Word</Application>
  <DocSecurity>0</DocSecurity>
  <Lines>25</Lines>
  <Paragraphs>7</Paragraphs>
  <ScaleCrop>false</ScaleCrop>
  <Company>sps</Company>
  <LinksUpToDate>false</LinksUpToDate>
  <CharactersWithSpaces>3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109</dc:creator>
  <cp:lastModifiedBy>0009109</cp:lastModifiedBy>
  <cp:revision>1</cp:revision>
  <dcterms:created xsi:type="dcterms:W3CDTF">2014-05-24T03:57:00Z</dcterms:created>
  <dcterms:modified xsi:type="dcterms:W3CDTF">2014-05-24T03:57:00Z</dcterms:modified>
</cp:coreProperties>
</file>